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360" w:lineRule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Supplement Table 1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Number of hospital bed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from January 2019 to December 2022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2305"/>
        <w:gridCol w:w="1745"/>
        <w:gridCol w:w="24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</w:tc>
        <w:tc>
          <w:tcPr>
            <w:tcW w:w="1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 of hospital beds</w:t>
            </w:r>
          </w:p>
        </w:tc>
        <w:tc>
          <w:tcPr>
            <w:tcW w:w="10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</w:tc>
        <w:tc>
          <w:tcPr>
            <w:tcW w:w="1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 of hospital be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nuary 2019</w:t>
            </w:r>
          </w:p>
        </w:tc>
        <w:tc>
          <w:tcPr>
            <w:tcW w:w="1352" w:type="pct"/>
            <w:tcBorders>
              <w:top w:val="single" w:color="auto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auto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nuary 2021</w:t>
            </w:r>
          </w:p>
        </w:tc>
        <w:tc>
          <w:tcPr>
            <w:tcW w:w="1446" w:type="pct"/>
            <w:tcBorders>
              <w:top w:val="single" w:color="auto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bruary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bruary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ch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ch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il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il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y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y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ne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ne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ly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ly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gust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gust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ptember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ptember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tober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68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tober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vember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55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vember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cember 2019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93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cember 2021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7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nuary 2020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5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anuary 202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bruary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81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bruary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ch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81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ch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il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30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ril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y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19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y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ne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19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ne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ly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87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ly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gust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87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gust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ptember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77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ptember 202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tober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79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tober 2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vember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79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vember 2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cember 2020</w:t>
            </w:r>
          </w:p>
        </w:tc>
        <w:tc>
          <w:tcPr>
            <w:tcW w:w="1352" w:type="pct"/>
            <w:tcBorders>
              <w:top w:val="single" w:color="C0C0C0" w:sz="4" w:space="0"/>
              <w:left w:val="single" w:color="C0C0C0" w:sz="4" w:space="0"/>
              <w:bottom w:val="single" w:color="auto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79</w:t>
            </w:r>
          </w:p>
        </w:tc>
        <w:tc>
          <w:tcPr>
            <w:tcW w:w="1024" w:type="pct"/>
            <w:tcBorders>
              <w:top w:val="single" w:color="C0C0C0" w:sz="4" w:space="0"/>
              <w:left w:val="single" w:color="C0C0C0" w:sz="4" w:space="0"/>
              <w:bottom w:val="single" w:color="auto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cember 2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46" w:type="pct"/>
            <w:tcBorders>
              <w:top w:val="single" w:color="C0C0C0" w:sz="4" w:space="0"/>
              <w:left w:val="single" w:color="C0C0C0" w:sz="4" w:space="0"/>
              <w:bottom w:val="single" w:color="auto" w:sz="4" w:space="0"/>
              <w:right w:val="single" w:color="C0C0C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33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xOTliMzJlZTkwYjI2MzI3OTMxZTI1OTlhMDc5ZDEifQ=="/>
  </w:docVars>
  <w:rsids>
    <w:rsidRoot w:val="00000000"/>
    <w:rsid w:val="0CDB6E61"/>
    <w:rsid w:val="0E032C8D"/>
    <w:rsid w:val="12251BFF"/>
    <w:rsid w:val="1AD30E4A"/>
    <w:rsid w:val="1D106401"/>
    <w:rsid w:val="25706A02"/>
    <w:rsid w:val="4D2A05AC"/>
    <w:rsid w:val="4EF43951"/>
    <w:rsid w:val="5A272E2C"/>
    <w:rsid w:val="5DD93833"/>
    <w:rsid w:val="71FB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4:51:00Z</dcterms:created>
  <dc:creator>123</dc:creator>
  <cp:lastModifiedBy>Innogen Yang</cp:lastModifiedBy>
  <dcterms:modified xsi:type="dcterms:W3CDTF">2023-11-05T09:2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887296AF75840F797322AFDEC426D93_12</vt:lpwstr>
  </property>
</Properties>
</file>